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4CF45" w14:textId="707E8BFF" w:rsidR="004D7388" w:rsidRDefault="004D7388" w:rsidP="004D73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821D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0125">
        <w:rPr>
          <w:rFonts w:ascii="Times New Roman" w:hAnsi="Times New Roman" w:cs="Times New Roman"/>
          <w:b/>
          <w:sz w:val="24"/>
          <w:szCs w:val="24"/>
        </w:rPr>
        <w:t>S</w:t>
      </w:r>
      <w:r w:rsidR="00D863BD">
        <w:rPr>
          <w:rFonts w:ascii="Times New Roman" w:hAnsi="Times New Roman" w:cs="Times New Roman"/>
          <w:b/>
          <w:sz w:val="24"/>
          <w:szCs w:val="24"/>
        </w:rPr>
        <w:t>2</w:t>
      </w:r>
      <w:r w:rsidRPr="000821D1">
        <w:rPr>
          <w:rFonts w:ascii="Times New Roman" w:hAnsi="Times New Roman" w:cs="Times New Roman"/>
          <w:b/>
          <w:sz w:val="24"/>
          <w:szCs w:val="24"/>
        </w:rPr>
        <w:t>:</w:t>
      </w:r>
      <w:r w:rsidRPr="000821D1">
        <w:rPr>
          <w:rFonts w:ascii="Times New Roman" w:hAnsi="Times New Roman" w:cs="Times New Roman"/>
          <w:sz w:val="24"/>
          <w:szCs w:val="24"/>
        </w:rPr>
        <w:t xml:space="preserve"> Summary of changes </w:t>
      </w:r>
      <w:r>
        <w:rPr>
          <w:rFonts w:ascii="Times New Roman" w:hAnsi="Times New Roman" w:cs="Times New Roman"/>
          <w:sz w:val="24"/>
          <w:szCs w:val="24"/>
        </w:rPr>
        <w:t>introduced by</w:t>
      </w:r>
      <w:r w:rsidRPr="000821D1">
        <w:rPr>
          <w:rFonts w:ascii="Times New Roman" w:hAnsi="Times New Roman" w:cs="Times New Roman"/>
          <w:sz w:val="24"/>
          <w:szCs w:val="24"/>
        </w:rPr>
        <w:t xml:space="preserve"> Pilon to co</w:t>
      </w:r>
      <w:r>
        <w:rPr>
          <w:rFonts w:ascii="Times New Roman" w:hAnsi="Times New Roman" w:cs="Times New Roman"/>
          <w:sz w:val="24"/>
          <w:szCs w:val="24"/>
        </w:rPr>
        <w:t>rrect false nucleotides and arti</w:t>
      </w:r>
      <w:r w:rsidRPr="000821D1">
        <w:rPr>
          <w:rFonts w:ascii="Times New Roman" w:hAnsi="Times New Roman" w:cs="Times New Roman"/>
          <w:sz w:val="24"/>
          <w:szCs w:val="24"/>
        </w:rPr>
        <w:t xml:space="preserve">factual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821D1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0821D1">
        <w:rPr>
          <w:rFonts w:ascii="Times New Roman" w:hAnsi="Times New Roman" w:cs="Times New Roman"/>
          <w:sz w:val="24"/>
          <w:szCs w:val="24"/>
        </w:rPr>
        <w:t>els</w:t>
      </w:r>
      <w:r>
        <w:rPr>
          <w:rFonts w:ascii="Times New Roman" w:hAnsi="Times New Roman" w:cs="Times New Roman"/>
          <w:sz w:val="24"/>
          <w:szCs w:val="24"/>
        </w:rPr>
        <w:t xml:space="preserve"> in the initial PacBio assembly</w:t>
      </w:r>
    </w:p>
    <w:p w14:paraId="321080D4" w14:textId="77777777" w:rsidR="004D7388" w:rsidRPr="000821D1" w:rsidRDefault="004D7388" w:rsidP="004D73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9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1"/>
        <w:gridCol w:w="2291"/>
      </w:tblGrid>
      <w:tr w:rsidR="004D7388" w:rsidRPr="000821D1" w14:paraId="16BBCFB3" w14:textId="77777777" w:rsidTr="00114A20">
        <w:trPr>
          <w:trHeight w:val="290"/>
          <w:jc w:val="center"/>
        </w:trPr>
        <w:tc>
          <w:tcPr>
            <w:tcW w:w="4962" w:type="dxa"/>
            <w:gridSpan w:val="2"/>
            <w:shd w:val="clear" w:color="auto" w:fill="5B9BD5" w:themeFill="accent5"/>
            <w:noWrap/>
            <w:vAlign w:val="bottom"/>
            <w:hideMark/>
          </w:tcPr>
          <w:p w14:paraId="3E2B1B1C" w14:textId="77777777" w:rsidR="004D7388" w:rsidRPr="000821D1" w:rsidRDefault="004D7388" w:rsidP="00114A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mma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082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l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rections</w:t>
            </w:r>
          </w:p>
        </w:tc>
      </w:tr>
      <w:tr w:rsidR="004D7388" w:rsidRPr="000821D1" w14:paraId="40688C0B" w14:textId="77777777" w:rsidTr="00114A20">
        <w:trPr>
          <w:trHeight w:val="290"/>
          <w:jc w:val="center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3E1BC74A" w14:textId="77777777" w:rsidR="004D7388" w:rsidRPr="000821D1" w:rsidRDefault="004D7388" w:rsidP="00114A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ped reads 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AB943BD" w14:textId="77777777" w:rsidR="004D7388" w:rsidRPr="000821D1" w:rsidRDefault="004D7388" w:rsidP="00114A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530</w:t>
            </w:r>
          </w:p>
        </w:tc>
      </w:tr>
      <w:tr w:rsidR="004D7388" w:rsidRPr="000821D1" w14:paraId="196F8438" w14:textId="77777777" w:rsidTr="00114A20">
        <w:trPr>
          <w:trHeight w:val="290"/>
          <w:jc w:val="center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05D1486F" w14:textId="77777777" w:rsidR="004D7388" w:rsidRPr="000821D1" w:rsidRDefault="004D7388" w:rsidP="00114A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coverage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48D473E9" w14:textId="77777777" w:rsidR="004D7388" w:rsidRPr="000821D1" w:rsidRDefault="004D7388" w:rsidP="00114A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8X</w:t>
            </w:r>
          </w:p>
        </w:tc>
      </w:tr>
      <w:tr w:rsidR="004D7388" w:rsidRPr="000821D1" w14:paraId="019D715C" w14:textId="77777777" w:rsidTr="00114A20">
        <w:trPr>
          <w:trHeight w:val="290"/>
          <w:jc w:val="center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66301243" w14:textId="77777777" w:rsidR="004D7388" w:rsidRPr="000821D1" w:rsidRDefault="004D7388" w:rsidP="00114A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nucleotide replacements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5D397DD6" w14:textId="77777777" w:rsidR="004D7388" w:rsidRPr="000821D1" w:rsidRDefault="004D7388" w:rsidP="00114A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4D7388" w:rsidRPr="000821D1" w14:paraId="6D9BA3DF" w14:textId="77777777" w:rsidTr="00114A20">
        <w:trPr>
          <w:trHeight w:val="290"/>
          <w:jc w:val="center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10127825" w14:textId="77777777" w:rsidR="004D7388" w:rsidRPr="000821D1" w:rsidRDefault="004D7388" w:rsidP="00114A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inser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2F97CCE1" w14:textId="77777777" w:rsidR="004D7388" w:rsidRPr="000821D1" w:rsidRDefault="004D7388" w:rsidP="00114A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 w:rsidRPr="00082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bases)</w:t>
            </w:r>
          </w:p>
        </w:tc>
      </w:tr>
      <w:tr w:rsidR="004D7388" w:rsidRPr="000821D1" w14:paraId="2FB8FD0A" w14:textId="77777777" w:rsidTr="00114A20">
        <w:trPr>
          <w:trHeight w:val="290"/>
          <w:jc w:val="center"/>
        </w:trPr>
        <w:tc>
          <w:tcPr>
            <w:tcW w:w="2671" w:type="dxa"/>
            <w:shd w:val="clear" w:color="auto" w:fill="auto"/>
            <w:noWrap/>
            <w:vAlign w:val="bottom"/>
            <w:hideMark/>
          </w:tcPr>
          <w:p w14:paraId="06EA9930" w14:textId="77777777" w:rsidR="004D7388" w:rsidRPr="000821D1" w:rsidRDefault="004D7388" w:rsidP="00114A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deletions</w:t>
            </w:r>
          </w:p>
        </w:tc>
        <w:tc>
          <w:tcPr>
            <w:tcW w:w="2291" w:type="dxa"/>
            <w:shd w:val="clear" w:color="auto" w:fill="auto"/>
            <w:noWrap/>
            <w:vAlign w:val="bottom"/>
            <w:hideMark/>
          </w:tcPr>
          <w:p w14:paraId="71038959" w14:textId="77777777" w:rsidR="004D7388" w:rsidRPr="000821D1" w:rsidRDefault="004D7388" w:rsidP="00114A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82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 w:rsidRPr="00082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bases)</w:t>
            </w:r>
          </w:p>
        </w:tc>
      </w:tr>
    </w:tbl>
    <w:p w14:paraId="66D03D13" w14:textId="77777777" w:rsidR="004D7388" w:rsidRDefault="004D7388" w:rsidP="004D73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B74D7D" w14:textId="55A11CB0" w:rsidR="00263E62" w:rsidRPr="004D7388" w:rsidRDefault="00263E62" w:rsidP="004D7388"/>
    <w:sectPr w:rsidR="00263E62" w:rsidRPr="004D7388" w:rsidSect="00864703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280FB4" w14:textId="77777777" w:rsidR="001B16AA" w:rsidRDefault="001B16AA" w:rsidP="006D08F2">
      <w:pPr>
        <w:spacing w:after="0" w:line="240" w:lineRule="auto"/>
      </w:pPr>
      <w:r>
        <w:separator/>
      </w:r>
    </w:p>
  </w:endnote>
  <w:endnote w:type="continuationSeparator" w:id="0">
    <w:p w14:paraId="4ACAB294" w14:textId="77777777" w:rsidR="001B16AA" w:rsidRDefault="001B16AA" w:rsidP="006D0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1D8E32" w14:textId="77777777" w:rsidR="001B16AA" w:rsidRDefault="001B16AA" w:rsidP="006D08F2">
      <w:pPr>
        <w:spacing w:after="0" w:line="240" w:lineRule="auto"/>
      </w:pPr>
      <w:r>
        <w:separator/>
      </w:r>
    </w:p>
  </w:footnote>
  <w:footnote w:type="continuationSeparator" w:id="0">
    <w:p w14:paraId="7F555305" w14:textId="77777777" w:rsidR="001B16AA" w:rsidRDefault="001B16AA" w:rsidP="006D08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DC2125" w14:textId="26AFE8B5" w:rsidR="006D08F2" w:rsidRDefault="006D08F2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2162AC3" wp14:editId="7773281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4DED3C20" w14:textId="77777777" w:rsidR="006D08F2" w:rsidRDefault="006D08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E62"/>
    <w:rsid w:val="00025703"/>
    <w:rsid w:val="001B16AA"/>
    <w:rsid w:val="001E727D"/>
    <w:rsid w:val="00250A43"/>
    <w:rsid w:val="00263E62"/>
    <w:rsid w:val="00281D10"/>
    <w:rsid w:val="00386AF2"/>
    <w:rsid w:val="00410E6E"/>
    <w:rsid w:val="004548DB"/>
    <w:rsid w:val="004D7388"/>
    <w:rsid w:val="004E20C2"/>
    <w:rsid w:val="00530125"/>
    <w:rsid w:val="005575F9"/>
    <w:rsid w:val="00694402"/>
    <w:rsid w:val="006B31FE"/>
    <w:rsid w:val="006D08F2"/>
    <w:rsid w:val="007243B8"/>
    <w:rsid w:val="007E5173"/>
    <w:rsid w:val="00864703"/>
    <w:rsid w:val="008E5BDE"/>
    <w:rsid w:val="00A0380A"/>
    <w:rsid w:val="00A047CB"/>
    <w:rsid w:val="00A8582B"/>
    <w:rsid w:val="00AF3C64"/>
    <w:rsid w:val="00BC7D65"/>
    <w:rsid w:val="00BF01D3"/>
    <w:rsid w:val="00CB3A0E"/>
    <w:rsid w:val="00D22ED4"/>
    <w:rsid w:val="00D64C5A"/>
    <w:rsid w:val="00D863BD"/>
    <w:rsid w:val="00DF5BCB"/>
    <w:rsid w:val="00F61D17"/>
    <w:rsid w:val="00FB2C23"/>
    <w:rsid w:val="00FB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D71CEE"/>
  <w15:docId w15:val="{7C477032-0AC0-A845-BD86-441A9F9F1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E6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0E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E6E"/>
    <w:rPr>
      <w:rFonts w:ascii="Lucida Grande" w:hAnsi="Lucida Grande" w:cs="Lucida Grande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E5BDE"/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0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8F2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08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8F2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ISAS RIVAS</dc:creator>
  <cp:keywords/>
  <dc:description/>
  <cp:lastModifiedBy>ELIZABETH MISAS RIVAS</cp:lastModifiedBy>
  <cp:revision>3</cp:revision>
  <dcterms:created xsi:type="dcterms:W3CDTF">2020-07-28T20:09:00Z</dcterms:created>
  <dcterms:modified xsi:type="dcterms:W3CDTF">2020-07-28T20:25:00Z</dcterms:modified>
</cp:coreProperties>
</file>